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DBB6B" w14:textId="631AFF25" w:rsidR="005F262C" w:rsidRPr="00752F51" w:rsidRDefault="005F262C" w:rsidP="005F262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3328753"/>
      <w:r w:rsidRPr="00752F51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56572D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 w:rsidR="0092466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24661" w:rsidRPr="00924661">
        <w:rPr>
          <w:rFonts w:ascii="Times New Roman" w:hAnsi="Times New Roman" w:cs="Times New Roman"/>
          <w:sz w:val="24"/>
          <w:szCs w:val="24"/>
        </w:rPr>
        <w:t>The PCC (Population/Concept/Context) framework employed to structure key concepts, focusing on the crucial involvement of DNA methylation and histone modifications in Ov-CCA pathogenesis</w:t>
      </w:r>
    </w:p>
    <w:tbl>
      <w:tblPr>
        <w:tblW w:w="0" w:type="auto"/>
        <w:tblCellSpacing w:w="15" w:type="dxa"/>
        <w:tblBorders>
          <w:top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6"/>
        <w:gridCol w:w="8144"/>
      </w:tblGrid>
      <w:tr w:rsidR="005F262C" w:rsidRPr="00752F51" w14:paraId="44790725" w14:textId="77777777" w:rsidTr="00564F1F">
        <w:trPr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bookmarkEnd w:id="0"/>
          <w:p w14:paraId="33CBCEB7" w14:textId="77777777" w:rsidR="005F262C" w:rsidRPr="00752F51" w:rsidRDefault="005F262C" w:rsidP="00564F1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52F5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CC Element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CC609F7" w14:textId="77777777" w:rsidR="005F262C" w:rsidRPr="00752F51" w:rsidRDefault="005F262C" w:rsidP="00564F1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52F5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finition</w:t>
            </w:r>
          </w:p>
        </w:tc>
      </w:tr>
      <w:tr w:rsidR="005F262C" w:rsidRPr="00752F51" w14:paraId="6EC84E50" w14:textId="77777777" w:rsidTr="00564F1F">
        <w:trPr>
          <w:tblCellSpacing w:w="15" w:type="dxa"/>
        </w:trPr>
        <w:tc>
          <w:tcPr>
            <w:tcW w:w="0" w:type="auto"/>
            <w:shd w:val="clear" w:color="auto" w:fill="auto"/>
            <w:vAlign w:val="bottom"/>
            <w:hideMark/>
          </w:tcPr>
          <w:p w14:paraId="7213FC0B" w14:textId="77777777" w:rsidR="005F262C" w:rsidRPr="00752F51" w:rsidRDefault="005F262C" w:rsidP="00564F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2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pula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03B91787" w14:textId="77777777" w:rsidR="005F262C" w:rsidRPr="00752F51" w:rsidRDefault="005F262C" w:rsidP="00564F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2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dividuals diagnosed with </w:t>
            </w:r>
            <w:r w:rsidRPr="00752F5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v</w:t>
            </w:r>
            <w:r w:rsidRPr="00752F5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752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; Individuals with opisthorchiasis without cancer diagnosis; Controls without opisthorchiasis or CCA diagnosis</w:t>
            </w:r>
          </w:p>
        </w:tc>
      </w:tr>
      <w:tr w:rsidR="005F262C" w:rsidRPr="00752F51" w14:paraId="213F5FEB" w14:textId="77777777" w:rsidTr="00564F1F">
        <w:trPr>
          <w:tblCellSpacing w:w="15" w:type="dxa"/>
        </w:trPr>
        <w:tc>
          <w:tcPr>
            <w:tcW w:w="0" w:type="auto"/>
            <w:shd w:val="clear" w:color="auto" w:fill="auto"/>
            <w:vAlign w:val="bottom"/>
            <w:hideMark/>
          </w:tcPr>
          <w:p w14:paraId="15713CB7" w14:textId="77777777" w:rsidR="005F262C" w:rsidRPr="00752F51" w:rsidRDefault="005F262C" w:rsidP="00564F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2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cep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3432F074" w14:textId="77777777" w:rsidR="005F262C" w:rsidRPr="00752F51" w:rsidRDefault="005F262C" w:rsidP="00564F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2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ole of DNA methylation and histone modifications in </w:t>
            </w:r>
            <w:r w:rsidRPr="00752F5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v</w:t>
            </w:r>
            <w:r w:rsidRPr="00752F5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752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CA pathogenesis; Identification of epigenetically regulated genes and pathways in carcinogenesis; Potential use of abnormal methylation profiles as </w:t>
            </w:r>
            <w:r w:rsidRPr="00752F5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v</w:t>
            </w:r>
            <w:r w:rsidRPr="00752F5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752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 biomarkers; Insights into therapeutic targets through epigenetic analysis</w:t>
            </w:r>
          </w:p>
        </w:tc>
      </w:tr>
      <w:tr w:rsidR="005F262C" w:rsidRPr="00752F51" w14:paraId="39A8FEDC" w14:textId="77777777" w:rsidTr="00564F1F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74F82AE" w14:textId="77777777" w:rsidR="005F262C" w:rsidRPr="00752F51" w:rsidRDefault="005F262C" w:rsidP="00564F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2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ex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0550B8D" w14:textId="725DAA32" w:rsidR="005F262C" w:rsidRPr="00752F51" w:rsidRDefault="005F262C" w:rsidP="00564F1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2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uman observational studies from </w:t>
            </w:r>
            <w:r w:rsidRPr="00994E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</w:t>
            </w:r>
            <w:r w:rsidR="00994E91" w:rsidRPr="00994E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. </w:t>
            </w:r>
            <w:r w:rsidRPr="00994E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</w:t>
            </w:r>
            <w:r w:rsidR="00994E91" w:rsidRPr="00994E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verrini</w:t>
            </w:r>
            <w:r w:rsidR="00994E91">
              <w:rPr>
                <w:rFonts w:ascii="Times New Roman" w:hAnsi="Times New Roman" w:cs="Angsana New"/>
                <w:color w:val="000000" w:themeColor="text1"/>
                <w:sz w:val="24"/>
                <w:szCs w:val="24"/>
              </w:rPr>
              <w:t xml:space="preserve"> </w:t>
            </w:r>
            <w:r w:rsidRPr="00752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ndemic regions in Southeast Asia; Tissue samples at different stages of disease progression; Emphasis on epigenetic studies measuring DNA methylation and histone modifications; Analysis and comparison of included studies clarifying relationships between epigenetic marks and </w:t>
            </w:r>
            <w:r w:rsidRPr="00752F5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v</w:t>
            </w:r>
            <w:r w:rsidRPr="00752F51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-</w:t>
            </w:r>
            <w:r w:rsidRPr="00752F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</w:t>
            </w:r>
          </w:p>
        </w:tc>
      </w:tr>
    </w:tbl>
    <w:p w14:paraId="23460136" w14:textId="77777777" w:rsidR="005F262C" w:rsidRPr="00752F51" w:rsidRDefault="005F262C" w:rsidP="005F262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186850" w14:textId="77777777" w:rsidR="005F262C" w:rsidRDefault="005F262C" w:rsidP="005F262C"/>
    <w:p w14:paraId="4042E1B5" w14:textId="77777777" w:rsidR="008E4638" w:rsidRDefault="008E4638"/>
    <w:sectPr w:rsidR="008E4638" w:rsidSect="004946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62C"/>
    <w:rsid w:val="00376450"/>
    <w:rsid w:val="003E1F4F"/>
    <w:rsid w:val="004946FB"/>
    <w:rsid w:val="0056572D"/>
    <w:rsid w:val="005F262C"/>
    <w:rsid w:val="00760A16"/>
    <w:rsid w:val="008E4638"/>
    <w:rsid w:val="00924661"/>
    <w:rsid w:val="00973BFB"/>
    <w:rsid w:val="00994E91"/>
    <w:rsid w:val="00A6408C"/>
    <w:rsid w:val="00B41201"/>
    <w:rsid w:val="00D24314"/>
    <w:rsid w:val="00F536B8"/>
    <w:rsid w:val="00FD3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804F60D"/>
  <w15:chartTrackingRefBased/>
  <w15:docId w15:val="{228E79D3-7CC3-45A6-B97A-EA1B54B2D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5F262C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886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k kafle</dc:creator>
  <cp:keywords/>
  <dc:description/>
  <cp:lastModifiedBy>Pál Benedek Tóth</cp:lastModifiedBy>
  <cp:revision>4</cp:revision>
  <dcterms:created xsi:type="dcterms:W3CDTF">2024-07-31T07:33:00Z</dcterms:created>
  <dcterms:modified xsi:type="dcterms:W3CDTF">2024-08-22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19975ad3c2a48231c23d4db1a10ff3401137b376588116fd59c0317f420953</vt:lpwstr>
  </property>
</Properties>
</file>